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b/>
          <w:szCs w:val="20"/>
        </w:rPr>
        <w:t>Supplementary Table 5.</w:t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tbl>
      <w:tblPr>
        <w:bidiVisual w:val="true"/>
        <w:tblW w:w="941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748"/>
        <w:gridCol w:w="718"/>
        <w:gridCol w:w="952"/>
        <w:gridCol w:w="2888"/>
        <w:gridCol w:w="1298"/>
      </w:tblGrid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erm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ene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731~system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7.0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25E-03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NDN, INS, NNAT, L3MBTL, IGF2, SGCE, DLK1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502~developmental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2.9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62E-03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PEG10, NDN, INS, NNAT, L3MBTL, IGF2, SGCE, DLK1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856~anatomical structure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7.0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5E-03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NDN, INS, NNAT, L3MBTL, IGF2, SGCE, DLK1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275~multicellular organismal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7.0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59E-03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NDN, INS, NNAT, L3MBTL, IGF2, SGCE, DLK1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0154~cell differentia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20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PEG10, NDN, INS, NNAT, IGF2, DLK1, WT1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869~cellular developmental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43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PEG10, NDN, INS, NNAT, IGF2, DLK1, WT1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513~organ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54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INS, NNAT, L3MBTL, IGF2, SGCE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355~regulation of transcription, DNA-depend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8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PLAGL1, NDN, INS, L3MBTL, IGF2, WT1, ZIM2, PEG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252~regulation of RNA metabolic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4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PLAGL1, NDN, INS, L3MBTL, IGF2, WT1, ZIM2, PEG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501~multicellular organismal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2.9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4E-02</w:t>
            </w:r>
          </w:p>
        </w:tc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DN, INS, DLGAP2, NNAT, L3MBTL, IGF2, SGCE, DLK1, WT1, MEST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2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rFonts w:eastAsia="Times New Roman"/>
          <w:b/>
          <w:szCs w:val="20"/>
        </w:rPr>
        <w:t xml:space="preserve"> </w:t>
      </w:r>
    </w:p>
    <w:p>
      <w:pPr>
        <w:pStyle w:val="Normal"/>
        <w:shd w:fill="FFFFFF" w:val="clear"/>
        <w:spacing w:lineRule="auto" w:line="360"/>
        <w:jc w:val="left"/>
        <w:rPr>
          <w:b/>
          <w:b/>
          <w:szCs w:val="20"/>
        </w:rPr>
      </w:pPr>
      <w:r>
        <w:rPr>
          <w:b/>
          <w:szCs w:val="20"/>
          <w:rtl w:val="true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1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3:59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